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3B2C67">
      <w:pPr>
        <w:widowControl/>
        <w:kinsoku w:val="0"/>
        <w:autoSpaceDE w:val="0"/>
        <w:autoSpaceDN w:val="0"/>
        <w:spacing w:before="53"/>
        <w:ind w:left="0" w:leftChars="0" w:firstLine="0" w:firstLineChars="0"/>
        <w:jc w:val="left"/>
        <w:textAlignment w:val="baseline"/>
        <w:rPr>
          <w:color w:val="231F20"/>
          <w:spacing w:val="10"/>
          <w:kern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 xml:space="preserve">1 </w:t>
      </w:r>
      <w:r>
        <w:rPr>
          <w:color w:val="231F20"/>
          <w:spacing w:val="10"/>
          <w:kern w:val="0"/>
          <w:sz w:val="19"/>
          <w:szCs w:val="19"/>
        </w:rPr>
        <w:t xml:space="preserve"> Linear relationship between multidimensional internet use and cognitive ability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363"/>
        <w:gridCol w:w="1364"/>
        <w:gridCol w:w="1691"/>
        <w:gridCol w:w="1500"/>
        <w:gridCol w:w="1482"/>
        <w:gridCol w:w="1485"/>
        <w:gridCol w:w="1672"/>
        <w:gridCol w:w="1584"/>
      </w:tblGrid>
      <w:tr w14:paraId="1564B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20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4F9DD7C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ariables</w:t>
            </w:r>
          </w:p>
        </w:tc>
        <w:tc>
          <w:tcPr>
            <w:tcW w:w="591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AF7DABE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efore PSM adjustment</w:t>
            </w:r>
          </w:p>
        </w:tc>
        <w:tc>
          <w:tcPr>
            <w:tcW w:w="6223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B3D7DE0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fter PSM adjustment</w:t>
            </w:r>
          </w:p>
        </w:tc>
      </w:tr>
      <w:tr w14:paraId="3D1F9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3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4FD2070D">
            <w:pPr>
              <w:widowControl/>
              <w:adjustRightInd/>
              <w:snapToGrid/>
              <w:spacing w:line="240" w:lineRule="auto"/>
              <w:ind w:firstLine="0" w:firstLineChars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0A30378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CI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0D54189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753940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djusted 95%CI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BF31331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djusted P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F695BDD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CI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16047F7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79A224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djusted 95%CI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CB49F04">
            <w:pPr>
              <w:ind w:firstLine="0" w:firstLineChars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djusted P</w:t>
            </w:r>
          </w:p>
        </w:tc>
      </w:tr>
      <w:tr w14:paraId="07110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60CBB1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Mobile phone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1AE7EE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81</w:t>
            </w:r>
          </w:p>
          <w:p w14:paraId="65E30AB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161,0.201)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E284E8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1DFE037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F0646C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1</w:t>
            </w:r>
          </w:p>
          <w:p w14:paraId="049E9A0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33,0.089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5197DC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6213A3B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ED1AE2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3</w:t>
            </w:r>
          </w:p>
          <w:p w14:paraId="5295030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73,0.113)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65334E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2CD94D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3</w:t>
            </w:r>
          </w:p>
          <w:p w14:paraId="716CBA6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3,0.093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72B951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</w:tr>
    </w:tbl>
    <w:p w14:paraId="593A2CA6">
      <w:pPr>
        <w:ind w:firstLine="0" w:firstLineChars="0"/>
        <w:rPr>
          <w:color w:val="231F20"/>
          <w:spacing w:val="8"/>
          <w:kern w:val="0"/>
          <w:sz w:val="14"/>
          <w:szCs w:val="14"/>
        </w:rPr>
      </w:pPr>
      <w:r>
        <w:rPr>
          <w:color w:val="231F20"/>
          <w:spacing w:val="8"/>
          <w:kern w:val="0"/>
          <w:sz w:val="14"/>
          <w:szCs w:val="14"/>
        </w:rPr>
        <w:t>Note: Linear regression models were introduced with P values adjusted for baseline characteristics (age, urban/rural, alcohol use, and chronic disease) to exclude</w:t>
      </w:r>
      <w:r>
        <w:rPr>
          <w:rFonts w:ascii="Arial" w:hAnsi="Arial" w:cs="Arial"/>
          <w:color w:val="231F20"/>
          <w:spacing w:val="8"/>
          <w:kern w:val="0"/>
          <w:sz w:val="14"/>
          <w:szCs w:val="14"/>
        </w:rPr>
        <w:t xml:space="preserve"> </w:t>
      </w:r>
      <w:r>
        <w:rPr>
          <w:color w:val="231F20"/>
          <w:spacing w:val="8"/>
          <w:kern w:val="0"/>
          <w:sz w:val="14"/>
          <w:szCs w:val="14"/>
        </w:rPr>
        <w:t>potential bias in the results due to age, urban/rural, drinking, and chronic disease, with P&lt;0.05 indicating a statistically significant difference. 95% CI: 95% Confidence Interval of the Odds Ratio.</w:t>
      </w:r>
    </w:p>
    <w:p w14:paraId="3AF4BCB6">
      <w:pPr>
        <w:ind w:left="0" w:leftChars="0" w:firstLine="0" w:firstLineChars="0"/>
        <w:rPr>
          <w:rFonts w:hint="default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br w:type="page"/>
      </w:r>
    </w:p>
    <w:p w14:paraId="2314959B">
      <w:pPr>
        <w:ind w:firstLine="0" w:firstLineChars="0"/>
        <w:jc w:val="both"/>
        <w:rPr>
          <w:rFonts w:ascii="Arial" w:hAnsi="Arial" w:cs="Arial"/>
          <w:color w:val="231F20"/>
          <w:spacing w:val="-5"/>
          <w:kern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olor w:val="101214"/>
          <w:kern w:val="0"/>
          <w:sz w:val="20"/>
          <w:szCs w:val="20"/>
          <w:u w:val="none"/>
          <w:lang w:val="en-US" w:eastAsia="zh-CN" w:bidi="ar"/>
        </w:rPr>
        <w:t>2</w:t>
      </w:r>
      <w:r>
        <w:rPr>
          <w:color w:val="231F20"/>
          <w:spacing w:val="10"/>
          <w:kern w:val="0"/>
          <w:sz w:val="19"/>
          <w:szCs w:val="19"/>
        </w:rPr>
        <w:t xml:space="preserve"> Linear relationship between multidimensional internet use and cognitive ability in the PSM-Matched 60-75 and ≥75 Age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531"/>
        <w:gridCol w:w="892"/>
        <w:gridCol w:w="1632"/>
        <w:gridCol w:w="1236"/>
        <w:gridCol w:w="1902"/>
        <w:gridCol w:w="966"/>
        <w:gridCol w:w="1880"/>
        <w:gridCol w:w="988"/>
      </w:tblGrid>
      <w:tr w14:paraId="55231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5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8F33B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Before PSM adjustment</w:t>
            </w:r>
          </w:p>
        </w:tc>
        <w:tc>
          <w:tcPr>
            <w:tcW w:w="573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0BE8B3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fter PSM adjustment</w:t>
            </w:r>
          </w:p>
        </w:tc>
      </w:tr>
      <w:tr w14:paraId="05E07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B3F99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Variables</w:t>
            </w:r>
          </w:p>
          <w:p w14:paraId="6963E34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D62BA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60-74岁</w:t>
            </w:r>
          </w:p>
          <w:p w14:paraId="03EEEAC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95%CI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F2C4F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P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2001C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djusted</w:t>
            </w:r>
          </w:p>
          <w:p w14:paraId="4C33100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95%CI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4E145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djusted P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5DCE2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≥75岁</w:t>
            </w:r>
          </w:p>
          <w:p w14:paraId="577F71F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95%CI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BCBA6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P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EA6CA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djusted</w:t>
            </w:r>
          </w:p>
          <w:p w14:paraId="6A43085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95%CI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A55BC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djusted P</w:t>
            </w:r>
          </w:p>
        </w:tc>
      </w:tr>
      <w:tr w14:paraId="5C421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E19DA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Internet use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F48F7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05</w:t>
            </w:r>
          </w:p>
          <w:p w14:paraId="7782216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84,0.126)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5486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7AAE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2</w:t>
            </w:r>
          </w:p>
          <w:p w14:paraId="147C5BD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73,0.112)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0158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C89A3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5</w:t>
            </w:r>
          </w:p>
          <w:p w14:paraId="7AA358D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1,0.119)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FEAC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8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6CC0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0</w:t>
            </w:r>
          </w:p>
          <w:p w14:paraId="71742B0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5,0.125)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067E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3</w:t>
            </w:r>
          </w:p>
        </w:tc>
      </w:tr>
      <w:tr w14:paraId="44C4C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AE35A8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Internet activities</w:t>
            </w:r>
          </w:p>
          <w:p w14:paraId="1E140E2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B9565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1</w:t>
            </w:r>
          </w:p>
          <w:p w14:paraId="305B412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6,0.02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D6B8F7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6019EB3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CBFF68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7</w:t>
            </w:r>
          </w:p>
          <w:p w14:paraId="317CD94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2,0.02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5235D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9C317C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2</w:t>
            </w:r>
          </w:p>
          <w:p w14:paraId="7AA3445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3,0.03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EACD4B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55EB077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C7DB7B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6</w:t>
            </w:r>
          </w:p>
          <w:p w14:paraId="13176E9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6,0.0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D24EF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</w:tr>
      <w:tr w14:paraId="32C07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78DE33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Chating</w:t>
            </w:r>
          </w:p>
          <w:p w14:paraId="29C106A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1118F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7</w:t>
            </w:r>
          </w:p>
          <w:p w14:paraId="7244A15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4，0.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C0A461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7C199FE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5E1B26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1</w:t>
            </w:r>
          </w:p>
          <w:p w14:paraId="29CD2D5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0,0.09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B2E3AB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3D6FE9D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1DBBA2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48</w:t>
            </w:r>
          </w:p>
          <w:p w14:paraId="26B356D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16,0.1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52D28A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40</w:t>
            </w:r>
          </w:p>
          <w:p w14:paraId="64CB555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323D1E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7</w:t>
            </w:r>
          </w:p>
          <w:p w14:paraId="182CFE9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6,0.12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0258A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3</w:t>
            </w:r>
          </w:p>
        </w:tc>
      </w:tr>
      <w:tr w14:paraId="44B45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0602B4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Watching</w:t>
            </w: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new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FD6A49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03</w:t>
            </w:r>
          </w:p>
          <w:p w14:paraId="2440B02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82,0.12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50D0CE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020CD51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FCB9E0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8</w:t>
            </w:r>
          </w:p>
          <w:p w14:paraId="4C8E59A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8,0.09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5E4B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108408E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800646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80</w:t>
            </w:r>
          </w:p>
          <w:p w14:paraId="0248F53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5,0.13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FAFB34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05</w:t>
            </w:r>
          </w:p>
          <w:p w14:paraId="3E6053E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B9B89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5</w:t>
            </w:r>
          </w:p>
          <w:p w14:paraId="385E3C6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0,0.1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1EB32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08</w:t>
            </w:r>
          </w:p>
          <w:p w14:paraId="7D360D8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</w:tr>
      <w:tr w14:paraId="6D8FD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FB8EDD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Watching</w:t>
            </w: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videos</w:t>
            </w:r>
          </w:p>
          <w:p w14:paraId="3949B17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FA87A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6</w:t>
            </w:r>
          </w:p>
          <w:p w14:paraId="06D6A1E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3,0.0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D14980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1D9409A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B02173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4</w:t>
            </w:r>
          </w:p>
          <w:p w14:paraId="5E73D44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43,0.08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A239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189BE94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6B3D56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1</w:t>
            </w:r>
          </w:p>
          <w:p w14:paraId="35BD6B2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0,0.13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0EFC7C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3</w:t>
            </w:r>
          </w:p>
          <w:p w14:paraId="2F91AD0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8AA89C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1</w:t>
            </w:r>
          </w:p>
          <w:p w14:paraId="7B2A743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2,0.1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05E90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9</w:t>
            </w:r>
          </w:p>
          <w:p w14:paraId="0253E9F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</w:tr>
      <w:tr w14:paraId="4EF74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04F61D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Playing</w:t>
            </w: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games</w:t>
            </w:r>
          </w:p>
          <w:p w14:paraId="41ED424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678526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2</w:t>
            </w:r>
          </w:p>
          <w:p w14:paraId="7525B1B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40,0.1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A04814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597C35B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1466F5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44</w:t>
            </w:r>
          </w:p>
          <w:p w14:paraId="1F4EAC1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4,0.07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A21277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04</w:t>
            </w:r>
          </w:p>
          <w:p w14:paraId="2989818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894BFF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8</w:t>
            </w:r>
          </w:p>
          <w:p w14:paraId="5469DE9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31,0.14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A4D75B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6E4980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2</w:t>
            </w:r>
          </w:p>
          <w:p w14:paraId="158A596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28,0.15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F5E61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77</w:t>
            </w:r>
          </w:p>
        </w:tc>
      </w:tr>
      <w:tr w14:paraId="7A97E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3FA54B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Financial management</w:t>
            </w:r>
          </w:p>
          <w:p w14:paraId="31176CC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7A2B3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82</w:t>
            </w:r>
          </w:p>
          <w:p w14:paraId="634AD5C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3,0.1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891BDC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07</w:t>
            </w:r>
          </w:p>
          <w:p w14:paraId="24E4514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0DDB06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8</w:t>
            </w:r>
          </w:p>
          <w:p w14:paraId="430AACE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17,0.09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961EE9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8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4E39B7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11</w:t>
            </w:r>
          </w:p>
          <w:p w14:paraId="6D4EB50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49,0.27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D1BFB1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73</w:t>
            </w:r>
          </w:p>
          <w:p w14:paraId="460DF00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11145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6</w:t>
            </w:r>
          </w:p>
          <w:p w14:paraId="2BF4CB8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94,0.20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D19F0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462</w:t>
            </w:r>
          </w:p>
          <w:p w14:paraId="2E55B35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</w:tr>
      <w:tr w14:paraId="73834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93694C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 xml:space="preserve">Mobile pay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6646D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5</w:t>
            </w:r>
          </w:p>
          <w:p w14:paraId="04B7457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69,0.1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64CBD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FC54EA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6</w:t>
            </w:r>
          </w:p>
          <w:p w14:paraId="569B0E2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42,0.09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44A8E4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237624D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6F86FA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49</w:t>
            </w:r>
          </w:p>
          <w:p w14:paraId="1A1F6BC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38,0.13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6E43D9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268</w:t>
            </w:r>
          </w:p>
          <w:p w14:paraId="5D12554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76675B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7</w:t>
            </w:r>
          </w:p>
          <w:p w14:paraId="77080C6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54,0.10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BCE33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514</w:t>
            </w:r>
          </w:p>
          <w:p w14:paraId="14AB63E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</w:tr>
      <w:tr w14:paraId="4FA16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5D4B9D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Wechat</w:t>
            </w: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use</w:t>
            </w:r>
          </w:p>
          <w:p w14:paraId="1A21096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0B0AC8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8</w:t>
            </w:r>
          </w:p>
          <w:p w14:paraId="0FC5ED9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77,0.1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39B068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3849D1E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5AB8D0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89</w:t>
            </w:r>
          </w:p>
          <w:p w14:paraId="485507E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67,0.10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DFFCA2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0FCB536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E85EBD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5</w:t>
            </w:r>
          </w:p>
          <w:p w14:paraId="738C91B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8,0.12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F34AB0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03DE99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3</w:t>
            </w:r>
          </w:p>
          <w:p w14:paraId="1B6FBFF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8,0.12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888A64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0</w:t>
            </w:r>
          </w:p>
        </w:tc>
      </w:tr>
      <w:tr w14:paraId="4111E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2F1AED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Post</w:t>
            </w: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WeChat</w:t>
            </w: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momen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7F259F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3</w:t>
            </w:r>
          </w:p>
          <w:p w14:paraId="7DA0C8C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70,0.1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AA12B9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  <w:p w14:paraId="770FBE6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8C7B09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3</w:t>
            </w:r>
          </w:p>
          <w:p w14:paraId="21FAC27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2,0.09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0019FB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6C3BC4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6</w:t>
            </w:r>
          </w:p>
          <w:p w14:paraId="756DFEB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07,0.1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1117CB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83</w:t>
            </w:r>
          </w:p>
          <w:p w14:paraId="715200B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62328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67</w:t>
            </w:r>
          </w:p>
          <w:p w14:paraId="37F087E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5,0.1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59F1F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5</w:t>
            </w:r>
          </w:p>
        </w:tc>
      </w:tr>
      <w:tr w14:paraId="179B2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AABEC3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Internet use of devices</w:t>
            </w:r>
          </w:p>
          <w:p w14:paraId="3C6333D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724F2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9</w:t>
            </w:r>
          </w:p>
          <w:p w14:paraId="73B0D9B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54,0.0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F75F76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16AF9C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5</w:t>
            </w:r>
          </w:p>
          <w:p w14:paraId="2648430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39,0.07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089819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1AB98B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8</w:t>
            </w:r>
          </w:p>
          <w:p w14:paraId="24E34A9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42,0.09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D22392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A2133A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48</w:t>
            </w:r>
          </w:p>
          <w:p w14:paraId="14F22FC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0,0.0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62606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</w:tr>
      <w:tr w14:paraId="2772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3F8B4E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Desktop computers</w:t>
            </w:r>
          </w:p>
          <w:p w14:paraId="2807566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DAAFF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6</w:t>
            </w:r>
          </w:p>
          <w:p w14:paraId="74640FE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61,0.13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C8FB4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EB229D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3</w:t>
            </w:r>
          </w:p>
          <w:p w14:paraId="1EA5F37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0,0.08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7DED55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050F9D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4</w:t>
            </w:r>
          </w:p>
          <w:p w14:paraId="1DC887E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27,0.1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C62892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3D36D3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-0.001</w:t>
            </w:r>
          </w:p>
          <w:p w14:paraId="2C234C7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80,0.07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43696F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977</w:t>
            </w:r>
          </w:p>
          <w:p w14:paraId="0D1E8C3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</w:tr>
      <w:tr w14:paraId="62836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88BCDA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 xml:space="preserve">Laptops computers </w:t>
            </w:r>
          </w:p>
          <w:p w14:paraId="2903FA6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792BB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3</w:t>
            </w:r>
          </w:p>
          <w:p w14:paraId="36B61DC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6,0.1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C774E61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0F3E22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45</w:t>
            </w:r>
          </w:p>
          <w:p w14:paraId="2482A66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15,0.10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D347A04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14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B4E29A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6</w:t>
            </w:r>
          </w:p>
          <w:p w14:paraId="48C0A8E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84,0.23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331D56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3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082161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2</w:t>
            </w:r>
          </w:p>
          <w:p w14:paraId="2209A26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87,0.21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7CF059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413</w:t>
            </w:r>
          </w:p>
        </w:tc>
      </w:tr>
      <w:tr w14:paraId="39B0A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76C1DE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Tablets compute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E172F9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9</w:t>
            </w:r>
          </w:p>
          <w:p w14:paraId="5E54A3C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0,0.1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28AB2A4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15E828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49</w:t>
            </w:r>
          </w:p>
          <w:p w14:paraId="3D1A163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05,0.1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F654E13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7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BB6B62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8</w:t>
            </w:r>
          </w:p>
          <w:p w14:paraId="2DDE461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54,0.13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E4D86D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4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89397E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06</w:t>
            </w:r>
          </w:p>
          <w:p w14:paraId="2A4CD4A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83,0.09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188CC2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895</w:t>
            </w:r>
          </w:p>
        </w:tc>
      </w:tr>
      <w:tr w14:paraId="5BBC9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96177E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Mobile ph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551F25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97</w:t>
            </w:r>
          </w:p>
          <w:p w14:paraId="30780C6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76，0.11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04519D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6500C7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85</w:t>
            </w:r>
          </w:p>
          <w:p w14:paraId="5DBF92C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66,0.10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2E5D9A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5B1714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8</w:t>
            </w:r>
          </w:p>
          <w:p w14:paraId="29A6942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9，0.12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476E3A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E18CE6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76</w:t>
            </w:r>
          </w:p>
          <w:p w14:paraId="14B9AE1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1,0.13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54686B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07</w:t>
            </w:r>
          </w:p>
        </w:tc>
      </w:tr>
      <w:tr w14:paraId="1AB6A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DABDAD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Internet use of frequenc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C1029D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5</w:t>
            </w:r>
          </w:p>
          <w:p w14:paraId="64A7E45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7,0.0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ED8E1E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761199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9</w:t>
            </w:r>
          </w:p>
          <w:p w14:paraId="59F566F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1,0.03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E11AE9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D8E4CE9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9</w:t>
            </w:r>
          </w:p>
          <w:p w14:paraId="01C397F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24,0.05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76E42A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8124F1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8</w:t>
            </w:r>
          </w:p>
          <w:p w14:paraId="34DE77D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13,0.04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34F122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</w:tr>
      <w:tr w14:paraId="4C681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53AEB8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Not regularl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D2ACF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-0.015</w:t>
            </w:r>
          </w:p>
          <w:p w14:paraId="166098E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76,0.0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3F6476B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627</w:t>
            </w:r>
          </w:p>
          <w:p w14:paraId="2B11B05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95CAA1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-0.003</w:t>
            </w:r>
          </w:p>
          <w:p w14:paraId="79544DE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58,0.05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C1028B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9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9C8524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3</w:t>
            </w:r>
          </w:p>
          <w:p w14:paraId="42803E4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162,0.28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A53675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5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4C05608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26</w:t>
            </w:r>
          </w:p>
          <w:p w14:paraId="2B1845D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168,0.4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8E4476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396</w:t>
            </w:r>
          </w:p>
        </w:tc>
      </w:tr>
      <w:tr w14:paraId="57114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9A8045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lmost every week</w:t>
            </w:r>
          </w:p>
          <w:p w14:paraId="7627564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1B954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5</w:t>
            </w:r>
          </w:p>
          <w:p w14:paraId="7AC09FA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01,0.1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ACBD25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5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EB7D980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39</w:t>
            </w:r>
          </w:p>
          <w:p w14:paraId="043D5C6C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011,0.08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F85261E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12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8C9E6A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20</w:t>
            </w:r>
          </w:p>
          <w:p w14:paraId="481D3D9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141,0.18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FB6F99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8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0D837B4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16</w:t>
            </w:r>
          </w:p>
          <w:p w14:paraId="538CEB23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-0.155,0.18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4862749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856</w:t>
            </w:r>
          </w:p>
        </w:tc>
      </w:tr>
      <w:tr w14:paraId="392EC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80CD87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Almost every day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449DD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100</w:t>
            </w:r>
          </w:p>
          <w:p w14:paraId="7BE302B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79,0.121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58952E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BC334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87</w:t>
            </w:r>
          </w:p>
          <w:p w14:paraId="2B92833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67,0.107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16E9A1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＜0.001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6A14CD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2</w:t>
            </w:r>
          </w:p>
          <w:p w14:paraId="43FD6BE6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7,0.118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8AE0A5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28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165A4A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0.064</w:t>
            </w:r>
          </w:p>
          <w:p w14:paraId="1C0FD9CF">
            <w:pPr>
              <w:ind w:firstLine="0" w:firstLineChars="0"/>
              <w:jc w:val="center"/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231F20"/>
                <w:spacing w:val="-5"/>
                <w:kern w:val="0"/>
                <w:sz w:val="16"/>
                <w:szCs w:val="16"/>
              </w:rPr>
              <w:t>(0.009,0.119)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307531F">
            <w:pPr>
              <w:ind w:firstLine="0" w:firstLineChars="0"/>
              <w:jc w:val="center"/>
              <w:rPr>
                <w:rFonts w:hint="default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231F20"/>
                <w:spacing w:val="-5"/>
                <w:kern w:val="0"/>
                <w:sz w:val="16"/>
                <w:szCs w:val="16"/>
                <w:lang w:val="en-US" w:eastAsia="zh-CN"/>
              </w:rPr>
              <w:t>0.023</w:t>
            </w:r>
          </w:p>
        </w:tc>
      </w:tr>
    </w:tbl>
    <w:p w14:paraId="583B3CF4">
      <w:pPr>
        <w:ind w:firstLine="0" w:firstLineChars="0"/>
        <w:rPr>
          <w:color w:val="231F20"/>
          <w:spacing w:val="8"/>
          <w:kern w:val="0"/>
          <w:sz w:val="14"/>
          <w:szCs w:val="14"/>
        </w:rPr>
      </w:pPr>
      <w:r>
        <w:rPr>
          <w:color w:val="231F20"/>
          <w:spacing w:val="8"/>
          <w:kern w:val="0"/>
          <w:sz w:val="14"/>
          <w:szCs w:val="14"/>
        </w:rPr>
        <w:t>Note: Linear regression models were introduced with P values adjusted for baseline characteristics (age, urban/rural, alcohol use, and chronic disease) to exclude potential bias in the results due to</w:t>
      </w:r>
    </w:p>
    <w:p w14:paraId="67516A09">
      <w:pPr>
        <w:ind w:firstLine="0" w:firstLineChars="0"/>
        <w:rPr>
          <w:rFonts w:ascii="Arial" w:hAnsi="Arial" w:cs="Arial"/>
          <w:color w:val="231F20"/>
          <w:spacing w:val="8"/>
          <w:kern w:val="0"/>
          <w:sz w:val="14"/>
          <w:szCs w:val="1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26" w:charSpace="0"/>
        </w:sectPr>
      </w:pPr>
      <w:bookmarkStart w:id="0" w:name="_GoBack"/>
      <w:bookmarkEnd w:id="0"/>
      <w:r>
        <w:rPr>
          <w:color w:val="231F20"/>
          <w:spacing w:val="8"/>
          <w:kern w:val="0"/>
          <w:sz w:val="14"/>
          <w:szCs w:val="14"/>
        </w:rPr>
        <w:t>age, urban/rural, drinking, and chronic disease, with P&lt;0.05 indicating a statistically significant difference. 95% CI: 95% Confidence Interval of the Odds Ratio</w:t>
      </w:r>
    </w:p>
    <w:p w14:paraId="1EE2EB8D">
      <w:pPr>
        <w:ind w:left="0" w:leftChars="0" w:firstLine="0" w:firstLineChars="0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NTJhM2U5ZTBiYjc5NzE3NzE1MTgzNjQwNTkyZjMifQ=="/>
  </w:docVars>
  <w:rsids>
    <w:rsidRoot w:val="767268FB"/>
    <w:rsid w:val="078E06D9"/>
    <w:rsid w:val="094C3DE1"/>
    <w:rsid w:val="0CD14748"/>
    <w:rsid w:val="0CF24458"/>
    <w:rsid w:val="144B52DC"/>
    <w:rsid w:val="160235B4"/>
    <w:rsid w:val="16306CFB"/>
    <w:rsid w:val="18A43B9C"/>
    <w:rsid w:val="1AC17278"/>
    <w:rsid w:val="1D897270"/>
    <w:rsid w:val="205F4C91"/>
    <w:rsid w:val="282721D5"/>
    <w:rsid w:val="31220BE8"/>
    <w:rsid w:val="385A3206"/>
    <w:rsid w:val="38BB4E92"/>
    <w:rsid w:val="4460788D"/>
    <w:rsid w:val="47E84618"/>
    <w:rsid w:val="499D7E0E"/>
    <w:rsid w:val="4A453824"/>
    <w:rsid w:val="4D82166B"/>
    <w:rsid w:val="54945C52"/>
    <w:rsid w:val="56471E9E"/>
    <w:rsid w:val="5A550415"/>
    <w:rsid w:val="5D365D40"/>
    <w:rsid w:val="601E5244"/>
    <w:rsid w:val="636A225C"/>
    <w:rsid w:val="68A2002B"/>
    <w:rsid w:val="68CB533D"/>
    <w:rsid w:val="6E2A39C0"/>
    <w:rsid w:val="709A40AB"/>
    <w:rsid w:val="722E7FB4"/>
    <w:rsid w:val="74852247"/>
    <w:rsid w:val="752134EF"/>
    <w:rsid w:val="767268FB"/>
    <w:rsid w:val="774C308E"/>
    <w:rsid w:val="786749AC"/>
    <w:rsid w:val="7AF944B0"/>
    <w:rsid w:val="7BFA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4</Words>
  <Characters>3241</Characters>
  <Lines>0</Lines>
  <Paragraphs>0</Paragraphs>
  <TotalTime>0</TotalTime>
  <ScaleCrop>false</ScaleCrop>
  <LinksUpToDate>false</LinksUpToDate>
  <CharactersWithSpaces>3414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1T09:28:00Z</dcterms:created>
  <dc:creator>悦子</dc:creator>
  <cp:lastModifiedBy>悦子</cp:lastModifiedBy>
  <dcterms:modified xsi:type="dcterms:W3CDTF">2024-12-02T01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A33299B7E0E443A69EE93ED93E09C40D_11</vt:lpwstr>
  </property>
</Properties>
</file>